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662" w:rsidRPr="00DB131C" w:rsidRDefault="00776E60" w:rsidP="00DB131C">
      <w:pPr>
        <w:spacing w:line="360" w:lineRule="auto"/>
        <w:jc w:val="left"/>
        <w:rPr>
          <w:color w:val="000000"/>
          <w:spacing w:val="15"/>
          <w:sz w:val="24"/>
        </w:rPr>
      </w:pPr>
      <w:r w:rsidRPr="00AB163B">
        <w:rPr>
          <w:b/>
          <w:sz w:val="24"/>
        </w:rPr>
        <w:t xml:space="preserve">Table </w:t>
      </w:r>
      <w:r w:rsidR="002324EA" w:rsidRPr="00AB163B">
        <w:rPr>
          <w:b/>
          <w:sz w:val="24"/>
        </w:rPr>
        <w:t>S</w:t>
      </w:r>
      <w:r w:rsidRPr="00AB163B">
        <w:rPr>
          <w:b/>
          <w:sz w:val="24"/>
        </w:rPr>
        <w:t>1.</w:t>
      </w:r>
      <w:r w:rsidRPr="00DB131C">
        <w:rPr>
          <w:sz w:val="24"/>
        </w:rPr>
        <w:t xml:space="preserve"> Demographic and clinical characteristics of the study population.</w:t>
      </w:r>
    </w:p>
    <w:tbl>
      <w:tblPr>
        <w:tblW w:w="16585" w:type="dxa"/>
        <w:tblInd w:w="-1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418"/>
        <w:gridCol w:w="1276"/>
        <w:gridCol w:w="708"/>
        <w:gridCol w:w="1276"/>
        <w:gridCol w:w="1276"/>
        <w:gridCol w:w="1377"/>
        <w:gridCol w:w="709"/>
        <w:gridCol w:w="1457"/>
        <w:gridCol w:w="1418"/>
        <w:gridCol w:w="1276"/>
        <w:gridCol w:w="708"/>
      </w:tblGrid>
      <w:tr w:rsidR="004E6455" w:rsidRPr="00DB131C" w:rsidTr="00986CD7"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E6455" w:rsidRPr="00464D8F" w:rsidRDefault="006C433C" w:rsidP="005F1601">
            <w:pPr>
              <w:rPr>
                <w:szCs w:val="21"/>
              </w:rPr>
            </w:pPr>
            <w:r w:rsidRPr="00464D8F">
              <w:rPr>
                <w:szCs w:val="21"/>
              </w:rPr>
              <w:t>Variables</w:t>
            </w:r>
          </w:p>
        </w:tc>
        <w:tc>
          <w:tcPr>
            <w:tcW w:w="41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6455" w:rsidRPr="00464D8F" w:rsidRDefault="004E6455" w:rsidP="005F1601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Discovery group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4E6455" w:rsidRPr="00464D8F" w:rsidRDefault="004E6455" w:rsidP="000529CF">
            <w:pPr>
              <w:jc w:val="center"/>
              <w:rPr>
                <w:szCs w:val="21"/>
              </w:rPr>
            </w:pPr>
            <w:r w:rsidRPr="00464D8F">
              <w:rPr>
                <w:bCs/>
                <w:i/>
                <w:kern w:val="0"/>
                <w:szCs w:val="21"/>
              </w:rPr>
              <w:t>P</w:t>
            </w:r>
            <w:r w:rsidRPr="00464D8F">
              <w:rPr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39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6455" w:rsidRPr="00464D8F" w:rsidRDefault="004E6455" w:rsidP="004E6455">
            <w:pPr>
              <w:jc w:val="left"/>
              <w:rPr>
                <w:bCs/>
                <w:kern w:val="0"/>
                <w:szCs w:val="21"/>
              </w:rPr>
            </w:pPr>
            <w:r w:rsidRPr="00464D8F">
              <w:rPr>
                <w:bCs/>
                <w:kern w:val="0"/>
                <w:szCs w:val="21"/>
              </w:rPr>
              <w:t>MRM Validat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E6455" w:rsidRPr="00464D8F" w:rsidRDefault="004E6455" w:rsidP="000529CF">
            <w:pPr>
              <w:jc w:val="center"/>
              <w:rPr>
                <w:szCs w:val="21"/>
              </w:rPr>
            </w:pPr>
            <w:r w:rsidRPr="00464D8F">
              <w:rPr>
                <w:bCs/>
                <w:i/>
                <w:kern w:val="0"/>
                <w:szCs w:val="21"/>
              </w:rPr>
              <w:t>P</w:t>
            </w:r>
            <w:r w:rsidRPr="00464D8F">
              <w:rPr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41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6455" w:rsidRPr="00464D8F" w:rsidRDefault="004E6455" w:rsidP="005F1601">
            <w:pPr>
              <w:rPr>
                <w:bCs/>
                <w:i/>
                <w:kern w:val="0"/>
                <w:szCs w:val="21"/>
              </w:rPr>
            </w:pPr>
            <w:r w:rsidRPr="00464D8F">
              <w:rPr>
                <w:bCs/>
                <w:kern w:val="0"/>
                <w:szCs w:val="21"/>
              </w:rPr>
              <w:t>ELISA Validation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E6455" w:rsidRPr="00464D8F" w:rsidRDefault="004E6455" w:rsidP="000529CF">
            <w:pPr>
              <w:jc w:val="center"/>
              <w:rPr>
                <w:bCs/>
                <w:i/>
                <w:kern w:val="0"/>
                <w:szCs w:val="21"/>
              </w:rPr>
            </w:pPr>
            <w:r w:rsidRPr="00464D8F">
              <w:rPr>
                <w:bCs/>
                <w:i/>
                <w:kern w:val="0"/>
                <w:szCs w:val="21"/>
              </w:rPr>
              <w:t>P</w:t>
            </w:r>
            <w:r w:rsidRPr="00464D8F">
              <w:rPr>
                <w:bCs/>
                <w:kern w:val="0"/>
                <w:szCs w:val="21"/>
              </w:rPr>
              <w:t xml:space="preserve"> value</w:t>
            </w:r>
          </w:p>
        </w:tc>
      </w:tr>
      <w:tr w:rsidR="004E6455" w:rsidRPr="00DB131C" w:rsidTr="00986CD7"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6455" w:rsidRPr="00464D8F" w:rsidRDefault="004E6455" w:rsidP="004E6455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29CF" w:rsidRPr="00464D8F" w:rsidRDefault="004E6455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CR</w:t>
            </w:r>
          </w:p>
          <w:p w:rsidR="004E6455" w:rsidRPr="00464D8F" w:rsidRDefault="004E6455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(n = 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29CF" w:rsidRPr="00464D8F" w:rsidRDefault="004E6455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AMI</w:t>
            </w:r>
          </w:p>
          <w:p w:rsidR="004E6455" w:rsidRPr="00464D8F" w:rsidRDefault="004E6455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(n = 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29CF" w:rsidRPr="00464D8F" w:rsidRDefault="004E6455" w:rsidP="000529CF">
            <w:pPr>
              <w:ind w:rightChars="96" w:right="202"/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Control</w:t>
            </w:r>
          </w:p>
          <w:p w:rsidR="004E6455" w:rsidRPr="00464D8F" w:rsidRDefault="004E6455" w:rsidP="000529CF">
            <w:pPr>
              <w:ind w:rightChars="96" w:right="202"/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(n = 9)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6455" w:rsidRPr="00464D8F" w:rsidRDefault="004E6455" w:rsidP="000529CF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9CF" w:rsidRPr="00464D8F" w:rsidRDefault="004E6455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CR</w:t>
            </w:r>
          </w:p>
          <w:p w:rsidR="004E6455" w:rsidRPr="00464D8F" w:rsidRDefault="004E6455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(n = 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9CF" w:rsidRPr="00464D8F" w:rsidRDefault="004E6455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AMI</w:t>
            </w:r>
          </w:p>
          <w:p w:rsidR="004E6455" w:rsidRPr="00464D8F" w:rsidRDefault="004E6455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(n = 8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9CF" w:rsidRPr="00464D8F" w:rsidRDefault="004E6455" w:rsidP="000529CF">
            <w:pPr>
              <w:ind w:rightChars="96" w:right="202"/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Control</w:t>
            </w:r>
          </w:p>
          <w:p w:rsidR="004E6455" w:rsidRPr="00464D8F" w:rsidRDefault="004E6455" w:rsidP="000529CF">
            <w:pPr>
              <w:ind w:rightChars="96" w:right="202"/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(n = 8)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E6455" w:rsidRPr="00464D8F" w:rsidRDefault="004E6455" w:rsidP="000529CF">
            <w:pPr>
              <w:jc w:val="center"/>
              <w:rPr>
                <w:bCs/>
                <w:i/>
                <w:kern w:val="0"/>
                <w:szCs w:val="21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</w:tcPr>
          <w:p w:rsidR="000529CF" w:rsidRPr="00464D8F" w:rsidRDefault="004E6455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CR</w:t>
            </w:r>
          </w:p>
          <w:p w:rsidR="004E6455" w:rsidRPr="00464D8F" w:rsidRDefault="004E6455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(n = 20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0529CF" w:rsidRPr="00464D8F" w:rsidRDefault="004E6455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AMI</w:t>
            </w:r>
          </w:p>
          <w:p w:rsidR="004E6455" w:rsidRPr="00464D8F" w:rsidRDefault="004E6455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(n = 3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0529CF" w:rsidRPr="00464D8F" w:rsidRDefault="004E6455" w:rsidP="000529CF">
            <w:pPr>
              <w:ind w:rightChars="96" w:right="202"/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Control</w:t>
            </w:r>
          </w:p>
          <w:p w:rsidR="004E6455" w:rsidRPr="00464D8F" w:rsidRDefault="004E6455" w:rsidP="000529CF">
            <w:pPr>
              <w:ind w:rightChars="96" w:right="202"/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(n = 30)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E6455" w:rsidRPr="00464D8F" w:rsidRDefault="004E6455" w:rsidP="000529CF">
            <w:pPr>
              <w:jc w:val="center"/>
              <w:rPr>
                <w:bCs/>
                <w:i/>
                <w:kern w:val="0"/>
                <w:szCs w:val="21"/>
              </w:rPr>
            </w:pPr>
          </w:p>
        </w:tc>
      </w:tr>
      <w:tr w:rsidR="004E6455" w:rsidRPr="00DB131C" w:rsidTr="00986CD7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6455" w:rsidRPr="00464D8F" w:rsidRDefault="004E6455" w:rsidP="004E6455">
            <w:pPr>
              <w:rPr>
                <w:szCs w:val="21"/>
              </w:rPr>
            </w:pPr>
            <w:r w:rsidRPr="00464D8F">
              <w:rPr>
                <w:szCs w:val="21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6455" w:rsidRPr="00464D8F" w:rsidRDefault="00074855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77.33±9.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6455" w:rsidRPr="00464D8F" w:rsidRDefault="00074855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74.44±7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6455" w:rsidRPr="00464D8F" w:rsidRDefault="00074855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75.33±8.6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6455" w:rsidRPr="00464D8F" w:rsidRDefault="00074855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.7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6455" w:rsidRPr="00464D8F" w:rsidRDefault="00BE404D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73.13±9.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6455" w:rsidRPr="00464D8F" w:rsidRDefault="00BE404D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73.50±7.37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6455" w:rsidRPr="00464D8F" w:rsidRDefault="00BE404D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72.88±7.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6455" w:rsidRPr="00464D8F" w:rsidRDefault="00BE404D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.988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6455" w:rsidRPr="00464D8F" w:rsidRDefault="00986CD7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70.10±12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6455" w:rsidRPr="00464D8F" w:rsidRDefault="00986CD7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69.37±11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6455" w:rsidRPr="00464D8F" w:rsidRDefault="00986CD7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68.53±6.4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6455" w:rsidRPr="00464D8F" w:rsidRDefault="00986CD7" w:rsidP="000529CF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.857</w:t>
            </w:r>
          </w:p>
        </w:tc>
      </w:tr>
      <w:tr w:rsidR="004E6455" w:rsidRPr="00DB131C" w:rsidTr="00986CD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6455" w:rsidRPr="00464D8F" w:rsidRDefault="004E6455" w:rsidP="004E6455">
            <w:pPr>
              <w:rPr>
                <w:szCs w:val="21"/>
              </w:rPr>
            </w:pPr>
            <w:r w:rsidRPr="00464D8F">
              <w:rPr>
                <w:szCs w:val="21"/>
              </w:rPr>
              <w:t>Male, n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6455" w:rsidRPr="00464D8F" w:rsidRDefault="00074855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6 (6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6455" w:rsidRPr="00464D8F" w:rsidRDefault="00074855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6</w:t>
            </w:r>
            <w:r w:rsidR="00614611" w:rsidRPr="00464D8F">
              <w:rPr>
                <w:szCs w:val="21"/>
              </w:rPr>
              <w:t xml:space="preserve"> (6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6455" w:rsidRPr="00464D8F" w:rsidRDefault="00074855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6</w:t>
            </w:r>
            <w:r w:rsidR="00614611" w:rsidRPr="00464D8F">
              <w:rPr>
                <w:szCs w:val="21"/>
              </w:rPr>
              <w:t xml:space="preserve"> (66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6455" w:rsidRPr="00464D8F" w:rsidRDefault="00074855" w:rsidP="004E6455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E6455" w:rsidRPr="00464D8F" w:rsidRDefault="00603F84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5 (6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E6455" w:rsidRPr="00464D8F" w:rsidRDefault="00603F84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5 (62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4E6455" w:rsidRPr="00464D8F" w:rsidRDefault="00603F84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5 (6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E6455" w:rsidRPr="00464D8F" w:rsidRDefault="00603F84" w:rsidP="004E6455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4E6455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3 (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455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20 (6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E6455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20 (66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6455" w:rsidRPr="00464D8F" w:rsidRDefault="00757C38" w:rsidP="004E6455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1</w:t>
            </w:r>
          </w:p>
        </w:tc>
      </w:tr>
      <w:tr w:rsidR="004E6455" w:rsidRPr="00DB131C" w:rsidTr="00986CD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6455" w:rsidRPr="00464D8F" w:rsidRDefault="004E6455" w:rsidP="004E6455">
            <w:pPr>
              <w:rPr>
                <w:szCs w:val="21"/>
              </w:rPr>
            </w:pPr>
            <w:r w:rsidRPr="00464D8F">
              <w:rPr>
                <w:szCs w:val="21"/>
              </w:rPr>
              <w:t>Hypertension, n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6455" w:rsidRPr="00464D8F" w:rsidRDefault="00614611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5 (5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6455" w:rsidRPr="00464D8F" w:rsidRDefault="00614611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5 (5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6455" w:rsidRPr="00464D8F" w:rsidRDefault="00614611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 (11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6455" w:rsidRPr="00464D8F" w:rsidRDefault="00614611" w:rsidP="004D24C3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</w:t>
            </w:r>
            <w:r w:rsidR="004D24C3" w:rsidRPr="00464D8F">
              <w:rPr>
                <w:szCs w:val="21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E6455" w:rsidRPr="00464D8F" w:rsidRDefault="00986CD7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5 (6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E6455" w:rsidRPr="00464D8F" w:rsidRDefault="00986CD7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5 (62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4E6455" w:rsidRPr="00464D8F" w:rsidRDefault="00986CD7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3 (37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E6455" w:rsidRPr="00464D8F" w:rsidRDefault="00986CD7" w:rsidP="004E6455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67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4E6455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0 (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455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21 (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E6455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20 (66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6455" w:rsidRPr="00464D8F" w:rsidRDefault="00757C38" w:rsidP="004E6455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327</w:t>
            </w:r>
          </w:p>
        </w:tc>
      </w:tr>
      <w:tr w:rsidR="00757C38" w:rsidRPr="00DB131C" w:rsidTr="00986CD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rPr>
                <w:szCs w:val="21"/>
              </w:rPr>
            </w:pPr>
            <w:r w:rsidRPr="00464D8F">
              <w:rPr>
                <w:szCs w:val="21"/>
              </w:rPr>
              <w:t>Diabetes mellitus, n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4 (4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2 (2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 (11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3(3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(1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27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5 (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5 (1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6 (</w:t>
            </w:r>
            <w:r w:rsidR="00110579" w:rsidRPr="00464D8F">
              <w:rPr>
                <w:szCs w:val="21"/>
              </w:rPr>
              <w:t>20</w:t>
            </w:r>
            <w:r w:rsidRPr="00464D8F">
              <w:rPr>
                <w:szCs w:val="21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730</w:t>
            </w:r>
          </w:p>
        </w:tc>
      </w:tr>
      <w:tr w:rsidR="00757C38" w:rsidRPr="00DB131C" w:rsidTr="00986CD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rPr>
                <w:szCs w:val="21"/>
              </w:rPr>
            </w:pPr>
            <w:r w:rsidRPr="00464D8F">
              <w:rPr>
                <w:szCs w:val="21"/>
              </w:rPr>
              <w:t>Current smoking, n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4 (4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3 (3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3 (3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3 (37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27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110579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110579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3 (4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110579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5 (16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110579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004</w:t>
            </w:r>
          </w:p>
        </w:tc>
      </w:tr>
      <w:tr w:rsidR="00757C38" w:rsidRPr="00DB131C" w:rsidTr="00986CD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rPr>
                <w:szCs w:val="21"/>
              </w:rPr>
            </w:pPr>
            <w:r w:rsidRPr="00464D8F">
              <w:rPr>
                <w:szCs w:val="21"/>
              </w:rPr>
              <w:t>Current drinking, n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 (1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 (11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 (12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 (1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110579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110579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4 (1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110579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110579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038</w:t>
            </w:r>
          </w:p>
        </w:tc>
      </w:tr>
      <w:tr w:rsidR="00757C38" w:rsidRPr="00DB131C" w:rsidTr="00986CD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7C38" w:rsidRPr="00464D8F" w:rsidRDefault="00757C38" w:rsidP="00757C38">
            <w:pPr>
              <w:rPr>
                <w:szCs w:val="21"/>
              </w:rPr>
            </w:pPr>
            <w:r w:rsidRPr="00464D8F">
              <w:rPr>
                <w:szCs w:val="21"/>
              </w:rPr>
              <w:t>Dyslipidemia, n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 (1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 (1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2 (22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2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2 (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4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6F18A2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2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6F18A2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7 (2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6F18A2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4 (1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6F18A2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476</w:t>
            </w:r>
          </w:p>
        </w:tc>
      </w:tr>
      <w:tr w:rsidR="00757C38" w:rsidRPr="00DB131C" w:rsidTr="00986CD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rPr>
                <w:szCs w:val="21"/>
              </w:rPr>
            </w:pPr>
            <w:r w:rsidRPr="00464D8F">
              <w:rPr>
                <w:szCs w:val="21"/>
              </w:rPr>
              <w:t>TG (mmol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40±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22±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27±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2.12±1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27±0.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11±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1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40±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59±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39±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482</w:t>
            </w:r>
          </w:p>
        </w:tc>
      </w:tr>
      <w:tr w:rsidR="00757C38" w:rsidRPr="00DB131C" w:rsidTr="00986CD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rPr>
                <w:szCs w:val="21"/>
              </w:rPr>
            </w:pPr>
            <w:r w:rsidRPr="00464D8F">
              <w:rPr>
                <w:szCs w:val="21"/>
              </w:rPr>
              <w:t>TC (mmol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5.55±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5.19±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4.92±1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4.97±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4.87±1.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4.68±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8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3.89±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5.26±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4.44±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001</w:t>
            </w:r>
          </w:p>
        </w:tc>
      </w:tr>
      <w:tr w:rsidR="00757C38" w:rsidRPr="00DB131C" w:rsidTr="00986CD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rPr>
                <w:szCs w:val="21"/>
              </w:rPr>
            </w:pPr>
            <w:r w:rsidRPr="00464D8F">
              <w:rPr>
                <w:szCs w:val="21"/>
              </w:rPr>
              <w:t>HDL-C (mmol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44±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31±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17±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27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44±0.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28±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4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02±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30±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25±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021</w:t>
            </w:r>
          </w:p>
        </w:tc>
      </w:tr>
      <w:tr w:rsidR="00757C38" w:rsidRPr="00DB131C" w:rsidTr="00986CD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rPr>
                <w:szCs w:val="21"/>
              </w:rPr>
            </w:pPr>
            <w:r w:rsidRPr="00464D8F">
              <w:rPr>
                <w:szCs w:val="21"/>
              </w:rPr>
              <w:t>LDL-</w:t>
            </w:r>
            <w:bookmarkStart w:id="0" w:name="OLE_LINK2"/>
            <w:r w:rsidRPr="00464D8F">
              <w:rPr>
                <w:szCs w:val="21"/>
              </w:rPr>
              <w:t>C (mmol/L)</w:t>
            </w:r>
            <w:bookmarkEnd w:id="0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3.25±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3.09±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3.02±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2.34±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2.35±0.6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2.40±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9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2.15±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2.71±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2.39±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083</w:t>
            </w:r>
          </w:p>
        </w:tc>
      </w:tr>
      <w:tr w:rsidR="00757C38" w:rsidRPr="00DB131C" w:rsidTr="00986CD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rPr>
                <w:szCs w:val="21"/>
              </w:rPr>
            </w:pPr>
            <w:bookmarkStart w:id="1" w:name="OLE_LINK8"/>
            <w:r w:rsidRPr="00464D8F">
              <w:rPr>
                <w:szCs w:val="21"/>
              </w:rPr>
              <w:t>Apo-A1</w:t>
            </w:r>
            <w:bookmarkEnd w:id="1"/>
            <w:r w:rsidRPr="00464D8F">
              <w:rPr>
                <w:szCs w:val="21"/>
              </w:rPr>
              <w:t xml:space="preserve"> (g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25±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19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06±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15±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29±0.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08±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3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.88±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14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1.15±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001</w:t>
            </w:r>
          </w:p>
        </w:tc>
      </w:tr>
      <w:tr w:rsidR="00757C38" w:rsidRPr="00DB131C" w:rsidTr="00986CD7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rPr>
                <w:szCs w:val="21"/>
              </w:rPr>
            </w:pPr>
            <w:r w:rsidRPr="00464D8F">
              <w:rPr>
                <w:szCs w:val="21"/>
              </w:rPr>
              <w:t>Apo-B (g/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.96±0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.89±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.91±0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8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.94±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.81±0.2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.80±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57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.72±0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.88±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7C38" w:rsidRPr="00464D8F" w:rsidRDefault="00757C38" w:rsidP="006F18A2">
            <w:pPr>
              <w:jc w:val="center"/>
              <w:rPr>
                <w:szCs w:val="21"/>
              </w:rPr>
            </w:pPr>
            <w:r w:rsidRPr="00464D8F">
              <w:rPr>
                <w:szCs w:val="21"/>
              </w:rPr>
              <w:t>0.74±0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7C38" w:rsidRPr="00464D8F" w:rsidRDefault="00757C38" w:rsidP="00757C38">
            <w:pPr>
              <w:jc w:val="left"/>
              <w:rPr>
                <w:szCs w:val="21"/>
              </w:rPr>
            </w:pPr>
            <w:r w:rsidRPr="00464D8F">
              <w:rPr>
                <w:szCs w:val="21"/>
              </w:rPr>
              <w:t>0.022</w:t>
            </w:r>
          </w:p>
        </w:tc>
      </w:tr>
    </w:tbl>
    <w:p w:rsidR="00776E60" w:rsidRPr="006F18A2" w:rsidRDefault="00776E60" w:rsidP="00DB131C">
      <w:pPr>
        <w:spacing w:line="360" w:lineRule="auto"/>
        <w:rPr>
          <w:color w:val="000000" w:themeColor="text1"/>
          <w:szCs w:val="21"/>
        </w:rPr>
      </w:pPr>
      <w:r w:rsidRPr="006F18A2">
        <w:rPr>
          <w:color w:val="000000" w:themeColor="text1"/>
          <w:szCs w:val="21"/>
        </w:rPr>
        <w:t>Data presented are mean ± SD or n (%). Abbreviations: TG, Total triglycerides; TC, Total cholesterol; LDL-C, Low density lipoprotein cholesterol; HDL-C, High density lipoprotein cholesterol; Apo-A1, Apolipoprotein A1; Apo-B, Apolipoprotein B.</w:t>
      </w:r>
    </w:p>
    <w:p w:rsidR="00817662" w:rsidRPr="00776E60" w:rsidRDefault="00817662">
      <w:bookmarkStart w:id="2" w:name="_GoBack"/>
      <w:bookmarkEnd w:id="2"/>
    </w:p>
    <w:sectPr w:rsidR="00817662" w:rsidRPr="00776E60" w:rsidSect="005F16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7F15" w:rsidRDefault="00C67F15" w:rsidP="00817662">
      <w:r>
        <w:separator/>
      </w:r>
    </w:p>
  </w:endnote>
  <w:endnote w:type="continuationSeparator" w:id="0">
    <w:p w:rsidR="00C67F15" w:rsidRDefault="00C67F15" w:rsidP="00817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7F15" w:rsidRDefault="00C67F15" w:rsidP="00817662">
      <w:r>
        <w:separator/>
      </w:r>
    </w:p>
  </w:footnote>
  <w:footnote w:type="continuationSeparator" w:id="0">
    <w:p w:rsidR="00C67F15" w:rsidRDefault="00C67F15" w:rsidP="008176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04D"/>
    <w:rsid w:val="0000086F"/>
    <w:rsid w:val="00033007"/>
    <w:rsid w:val="000529CF"/>
    <w:rsid w:val="00074855"/>
    <w:rsid w:val="000C3C16"/>
    <w:rsid w:val="000F0A51"/>
    <w:rsid w:val="000F7C13"/>
    <w:rsid w:val="00110579"/>
    <w:rsid w:val="00113FBC"/>
    <w:rsid w:val="0012704D"/>
    <w:rsid w:val="00130962"/>
    <w:rsid w:val="001329EE"/>
    <w:rsid w:val="001B45AA"/>
    <w:rsid w:val="002324EA"/>
    <w:rsid w:val="00237D09"/>
    <w:rsid w:val="003E5413"/>
    <w:rsid w:val="00430B07"/>
    <w:rsid w:val="00445615"/>
    <w:rsid w:val="00464D8F"/>
    <w:rsid w:val="004D24C3"/>
    <w:rsid w:val="004E6455"/>
    <w:rsid w:val="0057257A"/>
    <w:rsid w:val="005F1601"/>
    <w:rsid w:val="00603F84"/>
    <w:rsid w:val="00614611"/>
    <w:rsid w:val="006C433C"/>
    <w:rsid w:val="006D0FDF"/>
    <w:rsid w:val="006F18A2"/>
    <w:rsid w:val="00737AD3"/>
    <w:rsid w:val="00757C38"/>
    <w:rsid w:val="00776E60"/>
    <w:rsid w:val="00793146"/>
    <w:rsid w:val="00817662"/>
    <w:rsid w:val="008D3AC2"/>
    <w:rsid w:val="00986CD7"/>
    <w:rsid w:val="009B66CB"/>
    <w:rsid w:val="00A85A58"/>
    <w:rsid w:val="00AB163B"/>
    <w:rsid w:val="00BC5D9A"/>
    <w:rsid w:val="00BD0214"/>
    <w:rsid w:val="00BE404D"/>
    <w:rsid w:val="00C67F15"/>
    <w:rsid w:val="00D337E1"/>
    <w:rsid w:val="00D64664"/>
    <w:rsid w:val="00DB131C"/>
    <w:rsid w:val="00EC7FD0"/>
    <w:rsid w:val="00F429CE"/>
    <w:rsid w:val="00FA4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49C2EA-8CCB-43EF-A51F-7F73F86BD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766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7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76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76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76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1</Pages>
  <Words>305</Words>
  <Characters>1743</Characters>
  <Application>Microsoft Office Word</Application>
  <DocSecurity>0</DocSecurity>
  <Lines>14</Lines>
  <Paragraphs>4</Paragraphs>
  <ScaleCrop>false</ScaleCrop>
  <Company>Microsoft</Company>
  <LinksUpToDate>false</LinksUpToDate>
  <CharactersWithSpaces>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Administrator</cp:lastModifiedBy>
  <cp:revision>16</cp:revision>
  <dcterms:created xsi:type="dcterms:W3CDTF">2023-11-13T02:51:00Z</dcterms:created>
  <dcterms:modified xsi:type="dcterms:W3CDTF">2023-11-16T06:44:00Z</dcterms:modified>
</cp:coreProperties>
</file>